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6795B5" w14:textId="7FA5C437" w:rsidR="00A81C35" w:rsidRPr="004B364E" w:rsidRDefault="004B364E">
      <w:pPr>
        <w:rPr>
          <w:rFonts w:ascii="Arial" w:hAnsi="Arial" w:cs="Arial"/>
        </w:rPr>
      </w:pPr>
      <w:r w:rsidRPr="004B364E">
        <w:rPr>
          <w:rFonts w:ascii="Arial" w:hAnsi="Arial" w:cs="Arial"/>
        </w:rPr>
        <w:t>D</w:t>
      </w:r>
      <w:r w:rsidR="000D7DA9" w:rsidRPr="004B364E">
        <w:rPr>
          <w:rFonts w:ascii="Arial" w:hAnsi="Arial" w:cs="Arial"/>
        </w:rPr>
        <w:t>esA</w:t>
      </w:r>
      <w:r w:rsidRPr="004B364E">
        <w:rPr>
          <w:rFonts w:ascii="Arial" w:hAnsi="Arial" w:cs="Arial"/>
        </w:rPr>
        <w:t>2</w:t>
      </w:r>
      <w:r w:rsidR="000D7DA9" w:rsidRPr="004B364E">
        <w:rPr>
          <w:rFonts w:ascii="Arial" w:hAnsi="Arial" w:cs="Arial"/>
        </w:rPr>
        <w:br/>
        <w:t>MNAQVSVTDLFSREEIQELTEPSDAYGAWAVASTWAVIGGTFASLIMMWDYLPSWGKLLACMLALAVLAGRQLCLAILM</w:t>
      </w:r>
      <w:r w:rsidR="000D7DA9" w:rsidRPr="004B364E">
        <w:rPr>
          <w:rFonts w:ascii="Arial" w:hAnsi="Arial" w:cs="Arial"/>
          <w:color w:val="FF0000"/>
        </w:rPr>
        <w:t>HDASH</w:t>
      </w:r>
      <w:r w:rsidR="000D7DA9" w:rsidRPr="004B364E">
        <w:rPr>
          <w:rFonts w:ascii="Arial" w:hAnsi="Arial" w:cs="Arial"/>
        </w:rPr>
        <w:t>KSLFKNKKINDFVGEWLCARPIWNDLQKYRVH</w:t>
      </w:r>
      <w:r w:rsidR="000D7DA9" w:rsidRPr="004B364E">
        <w:rPr>
          <w:rFonts w:ascii="Arial" w:hAnsi="Arial" w:cs="Arial"/>
          <w:color w:val="FF0000"/>
        </w:rPr>
        <w:t>HVRHH</w:t>
      </w:r>
      <w:r w:rsidR="000D7DA9" w:rsidRPr="004B364E">
        <w:rPr>
          <w:rFonts w:ascii="Arial" w:hAnsi="Arial" w:cs="Arial"/>
        </w:rPr>
        <w:t>AKTSTPDDPDLSLVAGFPVSKQSLTRKFLRDLTGITGLKFSLGRVLMDLDVMKWTVANDQIWLDRSDKNFVDYAKSIAKNSTGAIATNLLLYGVLKACGQQRFYWLWPLAYLTPFPLFLRIRSMAEHAGMQTSNTALTNTRTTRAGWIARSFVAPIHVNY</w:t>
      </w:r>
      <w:r w:rsidR="000D7DA9" w:rsidRPr="004B364E">
        <w:rPr>
          <w:rFonts w:ascii="Arial" w:hAnsi="Arial" w:cs="Arial"/>
          <w:color w:val="FF0000"/>
        </w:rPr>
        <w:t>HMEHH</w:t>
      </w:r>
      <w:r w:rsidR="000D7DA9" w:rsidRPr="004B364E">
        <w:rPr>
          <w:rFonts w:ascii="Arial" w:hAnsi="Arial" w:cs="Arial"/>
        </w:rPr>
        <w:t>LMASVPYFKLPRMHKILRERGHVPTPPSYFEVIHILSSKQELTN*</w:t>
      </w:r>
    </w:p>
    <w:p w14:paraId="0DDAC4E6" w14:textId="77777777" w:rsidR="000D7DA9" w:rsidRPr="004B364E" w:rsidRDefault="000D7DA9">
      <w:pPr>
        <w:rPr>
          <w:rFonts w:ascii="Arial" w:hAnsi="Arial" w:cs="Arial"/>
        </w:rPr>
      </w:pPr>
    </w:p>
    <w:p w14:paraId="1D99EA18" w14:textId="706899E0" w:rsidR="000D7DA9" w:rsidRPr="004B364E" w:rsidRDefault="000D7DA9">
      <w:pPr>
        <w:rPr>
          <w:rFonts w:ascii="Arial" w:hAnsi="Arial" w:cs="Arial"/>
        </w:rPr>
      </w:pPr>
      <w:r w:rsidRPr="004B364E">
        <w:rPr>
          <w:rFonts w:ascii="Arial" w:hAnsi="Arial" w:cs="Arial"/>
          <w:noProof/>
        </w:rPr>
        <w:drawing>
          <wp:inline distT="0" distB="0" distL="0" distR="0" wp14:anchorId="039397FB" wp14:editId="30CE40F8">
            <wp:extent cx="5760720" cy="2839720"/>
            <wp:effectExtent l="0" t="0" r="0" b="0"/>
            <wp:docPr id="3016428" name="Image 2" descr="Une image contenant texte, diagramme, capture d’écran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6428" name="Image 2" descr="Une image contenant texte, diagramme, capture d’écran, lign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3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1D5C8" w14:textId="77777777" w:rsidR="000D7DA9" w:rsidRPr="004B364E" w:rsidRDefault="000D7DA9">
      <w:pPr>
        <w:rPr>
          <w:rFonts w:ascii="Arial" w:hAnsi="Arial" w:cs="Arial"/>
        </w:rPr>
      </w:pPr>
    </w:p>
    <w:p w14:paraId="03FFBBF9" w14:textId="77777777" w:rsidR="000D7DA9" w:rsidRPr="004B364E" w:rsidRDefault="000D7DA9">
      <w:pPr>
        <w:rPr>
          <w:rFonts w:ascii="Arial" w:hAnsi="Arial" w:cs="Arial"/>
        </w:rPr>
      </w:pPr>
    </w:p>
    <w:p w14:paraId="5C0BAA80" w14:textId="6E05BBD3" w:rsidR="000D7DA9" w:rsidRPr="004B364E" w:rsidRDefault="004B364E">
      <w:pPr>
        <w:rPr>
          <w:rFonts w:ascii="Arial" w:hAnsi="Arial" w:cs="Arial"/>
        </w:rPr>
      </w:pPr>
      <w:r w:rsidRPr="004B364E">
        <w:rPr>
          <w:rFonts w:ascii="Arial" w:hAnsi="Arial" w:cs="Arial"/>
        </w:rPr>
        <w:t>D</w:t>
      </w:r>
      <w:r w:rsidR="000D7DA9" w:rsidRPr="004B364E">
        <w:rPr>
          <w:rFonts w:ascii="Arial" w:hAnsi="Arial" w:cs="Arial"/>
        </w:rPr>
        <w:t>esA</w:t>
      </w:r>
      <w:r w:rsidRPr="004B364E">
        <w:rPr>
          <w:rFonts w:ascii="Arial" w:hAnsi="Arial" w:cs="Arial"/>
        </w:rPr>
        <w:t>3</w:t>
      </w:r>
      <w:r w:rsidR="000D7DA9" w:rsidRPr="004B364E">
        <w:rPr>
          <w:rFonts w:ascii="Arial" w:hAnsi="Arial" w:cs="Arial"/>
        </w:rPr>
        <w:br/>
        <w:t>MTYIYKNPAGMTDSEKTEHIKKVVTAEGVALRKRHPILNHQNAIGAMILFISLVGMIATAVLYINHQLSAWFAIPIIAFFASLTHELE</w:t>
      </w:r>
      <w:r w:rsidR="000D7DA9" w:rsidRPr="004B364E">
        <w:rPr>
          <w:rFonts w:ascii="Arial" w:hAnsi="Arial" w:cs="Arial"/>
          <w:color w:val="FF0000"/>
        </w:rPr>
        <w:t>HDLIH</w:t>
      </w:r>
      <w:r w:rsidR="000D7DA9" w:rsidRPr="004B364E">
        <w:rPr>
          <w:rFonts w:ascii="Arial" w:hAnsi="Arial" w:cs="Arial"/>
        </w:rPr>
        <w:t>WMYFRKKPWAHHLMMGLVWLARPSTINPWKRREL</w:t>
      </w:r>
      <w:r w:rsidR="000D7DA9" w:rsidRPr="004B364E">
        <w:rPr>
          <w:rFonts w:ascii="Arial" w:hAnsi="Arial" w:cs="Arial"/>
          <w:color w:val="FF0000"/>
        </w:rPr>
        <w:t>HFNHH</w:t>
      </w:r>
      <w:r w:rsidR="000D7DA9" w:rsidRPr="004B364E">
        <w:rPr>
          <w:rFonts w:ascii="Arial" w:hAnsi="Arial" w:cs="Arial"/>
        </w:rPr>
        <w:t>KNSGTEVDLEERALTNGEQWSIRRLIAIGDNGLAVLFRIISASNWTVRKVIFKRAFMAYFPLGIIHWSLWYIFLGFHAVDAVLSWANAPIAWSATTLNIMHVVNILTVVWVAPNVLRTFCLHFVTSNMHYYGDVELGNVIQQTQVLKPWWMMPFQLFCFNFGST</w:t>
      </w:r>
      <w:r w:rsidR="000D7DA9" w:rsidRPr="004B364E">
        <w:rPr>
          <w:rFonts w:ascii="Arial" w:hAnsi="Arial" w:cs="Arial"/>
          <w:color w:val="FF0000"/>
        </w:rPr>
        <w:t>HAIHH</w:t>
      </w:r>
      <w:r w:rsidR="000D7DA9" w:rsidRPr="004B364E">
        <w:rPr>
          <w:rFonts w:ascii="Arial" w:hAnsi="Arial" w:cs="Arial"/>
        </w:rPr>
        <w:t>FVVKEPFYIRQMTAPVAHKVMRDMGVRFNDVGTFKRANRWNINDLSESKS*</w:t>
      </w:r>
    </w:p>
    <w:p w14:paraId="6E130339" w14:textId="77777777" w:rsidR="000D7DA9" w:rsidRPr="004B364E" w:rsidRDefault="000D7DA9">
      <w:pPr>
        <w:rPr>
          <w:rFonts w:ascii="Arial" w:hAnsi="Arial" w:cs="Arial"/>
        </w:rPr>
      </w:pPr>
    </w:p>
    <w:p w14:paraId="573BBE0C" w14:textId="77777777" w:rsidR="000D7DA9" w:rsidRPr="004B364E" w:rsidRDefault="000D7DA9">
      <w:pPr>
        <w:rPr>
          <w:rFonts w:ascii="Arial" w:hAnsi="Arial" w:cs="Arial"/>
        </w:rPr>
      </w:pPr>
    </w:p>
    <w:p w14:paraId="776F8FBD" w14:textId="77777777" w:rsidR="000D7DA9" w:rsidRPr="004B364E" w:rsidRDefault="000D7DA9">
      <w:pPr>
        <w:rPr>
          <w:rFonts w:ascii="Arial" w:hAnsi="Arial" w:cs="Arial"/>
        </w:rPr>
      </w:pPr>
    </w:p>
    <w:p w14:paraId="6F396472" w14:textId="77777777" w:rsidR="000D7DA9" w:rsidRPr="004B364E" w:rsidRDefault="000D7DA9">
      <w:pPr>
        <w:rPr>
          <w:rFonts w:ascii="Arial" w:hAnsi="Arial" w:cs="Arial"/>
        </w:rPr>
      </w:pPr>
    </w:p>
    <w:p w14:paraId="3A6FCB98" w14:textId="77777777" w:rsidR="000D7DA9" w:rsidRPr="004B364E" w:rsidRDefault="000D7DA9">
      <w:pPr>
        <w:rPr>
          <w:rFonts w:ascii="Arial" w:hAnsi="Arial" w:cs="Arial"/>
        </w:rPr>
      </w:pPr>
    </w:p>
    <w:p w14:paraId="1D86B3EA" w14:textId="54A30DAD" w:rsidR="000D7DA9" w:rsidRPr="004B364E" w:rsidRDefault="000D7DA9">
      <w:pPr>
        <w:rPr>
          <w:rFonts w:ascii="Arial" w:hAnsi="Arial" w:cs="Arial"/>
        </w:rPr>
      </w:pPr>
      <w:r w:rsidRPr="004B364E">
        <w:rPr>
          <w:rFonts w:ascii="Arial" w:hAnsi="Arial" w:cs="Arial"/>
          <w:noProof/>
        </w:rPr>
        <w:lastRenderedPageBreak/>
        <w:drawing>
          <wp:inline distT="0" distB="0" distL="0" distR="0" wp14:anchorId="5EAEF509" wp14:editId="3EB02D23">
            <wp:extent cx="5760720" cy="2839720"/>
            <wp:effectExtent l="0" t="0" r="0" b="0"/>
            <wp:docPr id="523280972" name="Image 3" descr="Une image contenant texte, capture d’écran, diagramm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280972" name="Image 3" descr="Une image contenant texte, capture d’écran, diagramme, Tracé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3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FC26E" w14:textId="3D075624" w:rsidR="000D7DA9" w:rsidRPr="004B364E" w:rsidRDefault="004B364E">
      <w:pPr>
        <w:rPr>
          <w:rFonts w:ascii="Arial" w:hAnsi="Arial" w:cs="Arial"/>
        </w:rPr>
      </w:pPr>
      <w:r w:rsidRPr="004B364E">
        <w:rPr>
          <w:rFonts w:ascii="Arial" w:hAnsi="Arial" w:cs="Arial"/>
        </w:rPr>
        <w:t>D</w:t>
      </w:r>
      <w:r w:rsidR="000D7DA9" w:rsidRPr="004B364E">
        <w:rPr>
          <w:rFonts w:ascii="Arial" w:hAnsi="Arial" w:cs="Arial"/>
        </w:rPr>
        <w:t>esB2</w:t>
      </w:r>
      <w:r w:rsidR="000D7DA9" w:rsidRPr="004B364E">
        <w:rPr>
          <w:rFonts w:ascii="Arial" w:hAnsi="Arial" w:cs="Arial"/>
        </w:rPr>
        <w:br/>
        <w:t>MNMALKVSMASKSAHLTPEQIEEFGRRVEQIRQDVMQSLGEQDAKYIYKVRNFVRYTEIASRGMLMFGGWIPPVWLLGTGLLGISKIVENMELG</w:t>
      </w:r>
      <w:r w:rsidR="000D7DA9" w:rsidRPr="004B364E">
        <w:rPr>
          <w:rFonts w:ascii="Arial" w:hAnsi="Arial" w:cs="Arial"/>
          <w:color w:val="FF0000"/>
        </w:rPr>
        <w:t>HNVMH</w:t>
      </w:r>
      <w:r w:rsidR="000D7DA9" w:rsidRPr="004B364E">
        <w:rPr>
          <w:rFonts w:ascii="Arial" w:hAnsi="Arial" w:cs="Arial"/>
        </w:rPr>
        <w:t>GQFDWLNEPSLNGNTYDWDTIASGDDWRET</w:t>
      </w:r>
      <w:r w:rsidR="000D7DA9" w:rsidRPr="004B364E">
        <w:rPr>
          <w:rFonts w:ascii="Arial" w:hAnsi="Arial" w:cs="Arial"/>
          <w:color w:val="FF0000"/>
        </w:rPr>
        <w:t>HNYVHH</w:t>
      </w:r>
      <w:r w:rsidR="000D7DA9" w:rsidRPr="004B364E">
        <w:rPr>
          <w:rFonts w:ascii="Arial" w:hAnsi="Arial" w:cs="Arial"/>
        </w:rPr>
        <w:t>TYTNIVGKDHDVGYGILRVSDQQKWEPRHLFNIPLALQLMFFFEWYVGVQNLHLEDALVYKTKSWKQVWKDAAKVRKKATRQILKDYVFFPVISGPMFLPVFAGNVVANIIRNLWSSAVIFNGHFTEDAETFEPDNTDTETKAEWYLRQIRGSSNFSGTEWLHFMSGNLS</w:t>
      </w:r>
      <w:r w:rsidR="000D7DA9" w:rsidRPr="004B364E">
        <w:rPr>
          <w:rFonts w:ascii="Arial" w:hAnsi="Arial" w:cs="Arial"/>
          <w:color w:val="FF0000"/>
        </w:rPr>
        <w:t>HQIEHH</w:t>
      </w:r>
      <w:r w:rsidR="000D7DA9" w:rsidRPr="004B364E">
        <w:rPr>
          <w:rFonts w:ascii="Arial" w:hAnsi="Arial" w:cs="Arial"/>
        </w:rPr>
        <w:t>LFPDMPANRYKEVAPKIKALCAEYGINYNEANFMRQFWSVWVRLAKCSLPNHTTAKVMQTLEKLKAKFKFA*</w:t>
      </w:r>
    </w:p>
    <w:p w14:paraId="5618D8DC" w14:textId="7819739B" w:rsidR="000D7DA9" w:rsidRPr="004B364E" w:rsidRDefault="000D7DA9">
      <w:pPr>
        <w:rPr>
          <w:rFonts w:ascii="Arial" w:hAnsi="Arial" w:cs="Arial"/>
        </w:rPr>
      </w:pPr>
      <w:r w:rsidRPr="004B364E">
        <w:rPr>
          <w:rFonts w:ascii="Arial" w:hAnsi="Arial" w:cs="Arial"/>
          <w:noProof/>
        </w:rPr>
        <w:drawing>
          <wp:inline distT="0" distB="0" distL="0" distR="0" wp14:anchorId="64E62ED7" wp14:editId="3DB22F27">
            <wp:extent cx="5760720" cy="2839720"/>
            <wp:effectExtent l="0" t="0" r="0" b="0"/>
            <wp:docPr id="340374249" name="Image 4" descr="Une image contenant texte, capture d’écran, diagramm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374249" name="Image 4" descr="Une image contenant texte, capture d’écran, diagramme, Tracé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3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12CC1" w14:textId="77777777" w:rsidR="000D7DA9" w:rsidRPr="004B364E" w:rsidRDefault="000D7DA9">
      <w:pPr>
        <w:rPr>
          <w:rFonts w:ascii="Arial" w:hAnsi="Arial" w:cs="Arial"/>
        </w:rPr>
      </w:pPr>
    </w:p>
    <w:p w14:paraId="4AFB667B" w14:textId="21F7FB11" w:rsidR="000D7DA9" w:rsidRPr="004B364E" w:rsidRDefault="004B364E">
      <w:pPr>
        <w:rPr>
          <w:rFonts w:ascii="Arial" w:hAnsi="Arial" w:cs="Arial"/>
        </w:rPr>
      </w:pPr>
      <w:proofErr w:type="spellStart"/>
      <w:r w:rsidRPr="004B364E">
        <w:rPr>
          <w:rFonts w:ascii="Arial" w:hAnsi="Arial" w:cs="Arial"/>
        </w:rPr>
        <w:t>D</w:t>
      </w:r>
      <w:r w:rsidR="000D7DA9" w:rsidRPr="004B364E">
        <w:rPr>
          <w:rFonts w:ascii="Arial" w:hAnsi="Arial" w:cs="Arial"/>
        </w:rPr>
        <w:t>esA</w:t>
      </w:r>
      <w:proofErr w:type="spellEnd"/>
      <w:r w:rsidR="000D7DA9" w:rsidRPr="004B364E">
        <w:rPr>
          <w:rFonts w:ascii="Arial" w:hAnsi="Arial" w:cs="Arial"/>
        </w:rPr>
        <w:t> :</w:t>
      </w:r>
      <w:r w:rsidR="000D7DA9" w:rsidRPr="004B364E">
        <w:rPr>
          <w:rFonts w:ascii="Arial" w:hAnsi="Arial" w:cs="Arial"/>
        </w:rPr>
        <w:br/>
        <w:t>MTRFLGALPDMTSAPLKAPINWTASITLIGLPILAAIIIPIYAYYYDFSVSAWVSLFFLLALSSMGITAGYHRLWAHRAYEASLPLKILLMIGGTFAVQNSILFWASG</w:t>
      </w:r>
      <w:r w:rsidR="000D7DA9" w:rsidRPr="004B364E">
        <w:rPr>
          <w:rFonts w:ascii="Arial" w:hAnsi="Arial" w:cs="Arial"/>
          <w:color w:val="FF0000"/>
        </w:rPr>
        <w:t>HRTHH</w:t>
      </w:r>
      <w:r w:rsidR="000D7DA9" w:rsidRPr="004B364E">
        <w:rPr>
          <w:rFonts w:ascii="Arial" w:hAnsi="Arial" w:cs="Arial"/>
        </w:rPr>
        <w:t>RHVDDVDEDPYSIERGFWYAHMGWMIRDHSPSEPDFKNAPDLLNDKLVMFQHKYYALMVVAVHVGILGLVGWATGDLWGVVLLGGLLRLIISHQVTFFINSLCHMFGKRPYTDENSARDNFWLAIATWGEGY</w:t>
      </w:r>
      <w:r w:rsidR="000D7DA9" w:rsidRPr="004B364E">
        <w:rPr>
          <w:rFonts w:ascii="Arial" w:hAnsi="Arial" w:cs="Arial"/>
          <w:color w:val="FF0000"/>
        </w:rPr>
        <w:t>HNYHH</w:t>
      </w:r>
      <w:r w:rsidR="000D7DA9" w:rsidRPr="004B364E">
        <w:rPr>
          <w:rFonts w:ascii="Arial" w:hAnsi="Arial" w:cs="Arial"/>
        </w:rPr>
        <w:t>IFQYDYRNGVKWWQYDPTKWLIWTCSKIGLAKNLRRIPSFNIKKAELAMKFKYAEQDLAIYGHD</w:t>
      </w:r>
      <w:r w:rsidR="000D7DA9" w:rsidRPr="004B364E">
        <w:rPr>
          <w:rFonts w:ascii="Arial" w:hAnsi="Arial" w:cs="Arial"/>
        </w:rPr>
        <w:lastRenderedPageBreak/>
        <w:t>VNADISQMKQRIAQEYEAFTHTLNDWAKLKEQELQA</w:t>
      </w:r>
      <w:r w:rsidR="000D7DA9" w:rsidRPr="004B364E">
        <w:rPr>
          <w:rFonts w:ascii="Arial" w:hAnsi="Arial" w:cs="Arial"/>
        </w:rPr>
        <w:br/>
        <w:t>KKAAMAEKIHKMDHKLKVDFQLLE</w:t>
      </w:r>
      <w:r w:rsidR="000D7DA9" w:rsidRPr="004B364E">
        <w:rPr>
          <w:rFonts w:ascii="Arial" w:hAnsi="Arial" w:cs="Arial"/>
          <w:color w:val="FF0000"/>
        </w:rPr>
        <w:t>HRLSHH</w:t>
      </w:r>
      <w:r w:rsidR="000D7DA9" w:rsidRPr="004B364E">
        <w:rPr>
          <w:rFonts w:ascii="Arial" w:hAnsi="Arial" w:cs="Arial"/>
        </w:rPr>
        <w:t>RECLETLMRNIKKNTNVVPD</w:t>
      </w:r>
    </w:p>
    <w:p w14:paraId="3D16E579" w14:textId="77777777" w:rsidR="000D7DA9" w:rsidRPr="004B364E" w:rsidRDefault="000D7DA9">
      <w:pPr>
        <w:rPr>
          <w:rFonts w:ascii="Arial" w:hAnsi="Arial" w:cs="Arial"/>
        </w:rPr>
      </w:pPr>
    </w:p>
    <w:p w14:paraId="455DBAF1" w14:textId="66C5956C" w:rsidR="000D7DA9" w:rsidRPr="004B364E" w:rsidRDefault="000D7DA9">
      <w:pPr>
        <w:rPr>
          <w:rFonts w:ascii="Arial" w:hAnsi="Arial" w:cs="Arial"/>
        </w:rPr>
      </w:pPr>
      <w:r w:rsidRPr="004B364E">
        <w:rPr>
          <w:rFonts w:ascii="Arial" w:hAnsi="Arial" w:cs="Arial"/>
          <w:noProof/>
        </w:rPr>
        <w:drawing>
          <wp:inline distT="0" distB="0" distL="0" distR="0" wp14:anchorId="3FFF5844" wp14:editId="7998F644">
            <wp:extent cx="5760720" cy="2839720"/>
            <wp:effectExtent l="0" t="0" r="0" b="0"/>
            <wp:docPr id="652832185" name="Image 5" descr="Une image contenant texte, capture d’écran, Tracé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832185" name="Image 5" descr="Une image contenant texte, capture d’écran, Tracé, diagramm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3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82F00" w14:textId="77777777" w:rsidR="000D7DA9" w:rsidRPr="004B364E" w:rsidRDefault="000D7DA9">
      <w:pPr>
        <w:rPr>
          <w:rFonts w:ascii="Arial" w:hAnsi="Arial" w:cs="Arial"/>
        </w:rPr>
      </w:pPr>
    </w:p>
    <w:p w14:paraId="3E233F0E" w14:textId="3B542894" w:rsidR="000D7DA9" w:rsidRPr="004B364E" w:rsidRDefault="004B364E">
      <w:pPr>
        <w:rPr>
          <w:rFonts w:ascii="Arial" w:hAnsi="Arial" w:cs="Arial"/>
        </w:rPr>
      </w:pPr>
      <w:proofErr w:type="spellStart"/>
      <w:r w:rsidRPr="004B364E">
        <w:rPr>
          <w:rFonts w:ascii="Arial" w:hAnsi="Arial" w:cs="Arial"/>
        </w:rPr>
        <w:t>D</w:t>
      </w:r>
      <w:r w:rsidR="000D7DA9" w:rsidRPr="004B364E">
        <w:rPr>
          <w:rFonts w:ascii="Arial" w:hAnsi="Arial" w:cs="Arial"/>
        </w:rPr>
        <w:t>esB</w:t>
      </w:r>
      <w:proofErr w:type="spellEnd"/>
      <w:r w:rsidR="000D7DA9" w:rsidRPr="004B364E">
        <w:rPr>
          <w:rFonts w:ascii="Arial" w:hAnsi="Arial" w:cs="Arial"/>
        </w:rPr>
        <w:br/>
        <w:t>MNMPVKVEYFKNPKNRDLTPAELEAFAKELDQIKQEVLDDLGEKDAKYIRRVYAAIRYSSFLGRACLFAGWFPPAWILGTGLLGFSKIMENMELG</w:t>
      </w:r>
      <w:r w:rsidR="000D7DA9" w:rsidRPr="004B364E">
        <w:rPr>
          <w:rFonts w:ascii="Arial" w:hAnsi="Arial" w:cs="Arial"/>
          <w:color w:val="FF0000"/>
        </w:rPr>
        <w:t>HNVMH</w:t>
      </w:r>
      <w:r w:rsidR="000D7DA9" w:rsidRPr="004B364E">
        <w:rPr>
          <w:rFonts w:ascii="Arial" w:hAnsi="Arial" w:cs="Arial"/>
        </w:rPr>
        <w:t>GQYDWMNDPKFNGQTYEWDTVGTSDNWRQT</w:t>
      </w:r>
      <w:r w:rsidR="000D7DA9" w:rsidRPr="004B364E">
        <w:rPr>
          <w:rFonts w:ascii="Arial" w:hAnsi="Arial" w:cs="Arial"/>
          <w:color w:val="FF0000"/>
        </w:rPr>
        <w:t>HNYKHH</w:t>
      </w:r>
      <w:r w:rsidR="000D7DA9" w:rsidRPr="004B364E">
        <w:rPr>
          <w:rFonts w:ascii="Arial" w:hAnsi="Arial" w:cs="Arial"/>
        </w:rPr>
        <w:t>TYTNIKGIDDDIGYGLLRLFPEQRWKPGFLLQPIYSIPFCLLFQWGVAIQNLEIGRVLYKRKTKAQFLEELKPVNKKIGKQLFKDYVFFPLIAGPAALPVFTGNLVANGLRNIWTFSIIFCGHFTKDAEVFPKSVLQEESRGHWYMRQIRGSSNLTGSEAFHILSGHLS</w:t>
      </w:r>
      <w:r w:rsidR="000D7DA9" w:rsidRPr="004B364E">
        <w:rPr>
          <w:rFonts w:ascii="Arial" w:hAnsi="Arial" w:cs="Arial"/>
          <w:color w:val="FF0000"/>
        </w:rPr>
        <w:t>HQIEHH</w:t>
      </w:r>
      <w:r w:rsidR="000D7DA9" w:rsidRPr="004B364E">
        <w:rPr>
          <w:rFonts w:ascii="Arial" w:hAnsi="Arial" w:cs="Arial"/>
        </w:rPr>
        <w:t xml:space="preserve">LFPDIPARRYRQMAPKVEAVCKKYGLNYNNASFVKQFGQ </w:t>
      </w:r>
      <w:r w:rsidR="000D7DA9" w:rsidRPr="004B364E">
        <w:rPr>
          <w:rFonts w:ascii="Arial" w:hAnsi="Arial" w:cs="Arial"/>
        </w:rPr>
        <w:br/>
        <w:t>VVGRIVKYAFPFKK*</w:t>
      </w:r>
    </w:p>
    <w:p w14:paraId="47BBE5ED" w14:textId="77777777" w:rsidR="000D7DA9" w:rsidRDefault="000D7DA9"/>
    <w:p w14:paraId="0F2E1E9B" w14:textId="703D21F8" w:rsidR="000D7DA9" w:rsidRDefault="000D7DA9">
      <w:r>
        <w:rPr>
          <w:noProof/>
        </w:rPr>
        <w:drawing>
          <wp:inline distT="0" distB="0" distL="0" distR="0" wp14:anchorId="30C6BEA1" wp14:editId="41A3918D">
            <wp:extent cx="5760720" cy="2839720"/>
            <wp:effectExtent l="0" t="0" r="0" b="0"/>
            <wp:docPr id="2146654891" name="Image 6" descr="Une image contenant texte, capture d’écran, diagramm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654891" name="Image 6" descr="Une image contenant texte, capture d’écran, diagramme, Tracé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3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A9776" w14:textId="77777777" w:rsidR="00667322" w:rsidRDefault="00667322"/>
    <w:p w14:paraId="5B50672F" w14:textId="1601079F" w:rsidR="004B364E" w:rsidRDefault="004B364E" w:rsidP="009E03F1">
      <w:pPr>
        <w:jc w:val="both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4B364E">
        <w:rPr>
          <w:rFonts w:ascii="Arial" w:hAnsi="Arial" w:cs="Arial"/>
          <w:b/>
          <w:bCs/>
          <w:lang w:val="en-US"/>
        </w:rPr>
        <w:lastRenderedPageBreak/>
        <w:t xml:space="preserve">Supplementary figure </w:t>
      </w:r>
      <w:r w:rsidRPr="004B364E">
        <w:rPr>
          <w:rFonts w:ascii="Arial" w:hAnsi="Arial" w:cs="Arial"/>
          <w:b/>
          <w:bCs/>
          <w:lang w:val="en-US"/>
        </w:rPr>
        <w:t>3</w:t>
      </w:r>
      <w:r w:rsidRPr="004B364E">
        <w:rPr>
          <w:rFonts w:ascii="Arial" w:hAnsi="Arial" w:cs="Arial"/>
          <w:b/>
          <w:bCs/>
          <w:lang w:val="en-US"/>
        </w:rPr>
        <w:t xml:space="preserve">. </w:t>
      </w:r>
      <w:r w:rsidR="009E03F1" w:rsidRPr="009E03F1">
        <w:rPr>
          <w:rFonts w:ascii="Arial" w:hAnsi="Arial" w:cs="Arial"/>
          <w:lang w:val="en-US"/>
        </w:rPr>
        <w:t xml:space="preserve">Potential desaturase candidates from ABVal2 include DesA and </w:t>
      </w:r>
      <w:proofErr w:type="spellStart"/>
      <w:r w:rsidR="009E03F1" w:rsidRPr="009E03F1">
        <w:rPr>
          <w:rFonts w:ascii="Arial" w:hAnsi="Arial" w:cs="Arial"/>
          <w:lang w:val="en-US"/>
        </w:rPr>
        <w:t>DesB</w:t>
      </w:r>
      <w:proofErr w:type="spellEnd"/>
      <w:r w:rsidR="009E03F1" w:rsidRPr="009E03F1">
        <w:rPr>
          <w:rFonts w:ascii="Arial" w:hAnsi="Arial" w:cs="Arial"/>
          <w:lang w:val="en-US"/>
        </w:rPr>
        <w:t xml:space="preserve">, which have been previously characterized </w:t>
      </w:r>
      <w:r w:rsidRPr="004B364E">
        <w:rPr>
          <w:rFonts w:ascii="Arial" w:hAnsi="Arial" w:cs="Arial"/>
          <w:lang w:val="en-US"/>
        </w:rPr>
        <w:fldChar w:fldCharType="begin" w:fldLock="1"/>
      </w:r>
      <w:r w:rsidRPr="004B364E">
        <w:rPr>
          <w:rFonts w:ascii="Arial" w:hAnsi="Arial" w:cs="Arial"/>
          <w:lang w:val="en-US"/>
        </w:rPr>
        <w:instrText>ADDIN CSL_CITATION {"citationItems":[{"id":"ITEM-1","itemData":{"DOI":"10.1021/acsinfecdis.1c00192","ISSN":"2373-8227","author":[{"dropping-particle":"","family":"Adams","given":"Felise G.","non-dropping-particle":"","parse-names":false,"suffix":""},{"dropping-particle":"","family":"Pokhrel","given":"Alaska","non-dropping-particle":"","parse-names":false,"suffix":""},{"dropping-particle":"","family":"Brazel","given":"Erin B.","non-dropping-particle":"","parse-names":false,"suffix":""},{"dropping-particle":"","family":"Semenec","given":"Lucie","non-dropping-particle":"","parse-names":false,"suffix":""},{"dropping-particle":"","family":"Li","given":"Liping","non-dropping-particle":"","parse-names":false,"suffix":""},{"dropping-particle":"","family":"Trappetti","given":"Claudia","non-dropping-particle":"","parse-names":false,"suffix":""},{"dropping-particle":"","family":"Paton","given":"James C.","non-dropping-particle":"","parse-names":false,"suffix":""},{"dropping-particle":"","family":"Cain","given":"Amy K.","non-dropping-particle":"","parse-names":false,"suffix":""},{"dropping-particle":"","family":"Paulsen","given":"Ian T.","non-dropping-particle":"","parse-names":false,"suffix":""},{"dropping-particle":"","family":"Eijkelkamp","given":"Bart A.","non-dropping-particle":"","parse-names":false,"suffix":""}],"container-title":"ACS Infectious Diseases","id":"ITEM-1","issued":{"date-parts":[["2021","6"]]},"page":"acsinfecdis.1c00192","title":"&lt;i&gt;Acinetobacter baumannii&lt;/i&gt; fatty acid desaturases facilitate survival in distinct environments","type":"article-journal"},"uris":["http://www.mendeley.com/documents/?uuid=6d8487ae-26e6-44e6-a5f7-65b840101082"]}],"mendeley":{"formattedCitation":"&lt;b&gt;&lt;i&gt;(1)&lt;/i&gt;&lt;/b&gt;","plainTextFormattedCitation":"(1)","previouslyFormattedCitation":"&lt;b&gt;&lt;i&gt;(2)&lt;/i&gt;&lt;/b&gt;"},"properties":{"noteIndex":0},"schema":"https://github.com/citation-style-language/schema/raw/master/csl-citation.json"}</w:instrText>
      </w:r>
      <w:r w:rsidRPr="004B364E">
        <w:rPr>
          <w:rFonts w:ascii="Arial" w:hAnsi="Arial" w:cs="Arial"/>
          <w:lang w:val="en-US"/>
        </w:rPr>
        <w:fldChar w:fldCharType="separate"/>
      </w:r>
      <w:r w:rsidRPr="004B364E">
        <w:rPr>
          <w:rFonts w:ascii="Arial" w:hAnsi="Arial" w:cs="Arial"/>
          <w:noProof/>
          <w:lang w:val="en-US"/>
        </w:rPr>
        <w:t>(1)</w:t>
      </w:r>
      <w:r w:rsidRPr="004B364E">
        <w:rPr>
          <w:rFonts w:ascii="Arial" w:hAnsi="Arial" w:cs="Arial"/>
          <w:lang w:val="en-US"/>
        </w:rPr>
        <w:fldChar w:fldCharType="end"/>
      </w:r>
      <w:r w:rsidRPr="004B364E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="009E03F1" w:rsidRPr="009E03F1">
        <w:rPr>
          <w:rFonts w:ascii="Arial" w:hAnsi="Arial" w:cs="Arial"/>
          <w:lang w:val="en-US"/>
        </w:rPr>
        <w:t>DesA2, DesA3, and DesB2 are uncharacterized. The three conserved histidine-rich motifs (“HX3 (or X4)H,” “HX2 (or X3)HH,” and “H/QX2 (or X3)HH”) are highlighted in red. Below each sequence are the predicted transmembrane regions for that sequence, as determined by the TMHMM service</w:t>
      </w:r>
      <w:r w:rsidR="009E03F1" w:rsidRPr="009E03F1">
        <w:rPr>
          <w:rFonts w:ascii="Arial" w:hAnsi="Arial" w:cs="Arial"/>
          <w:lang w:val="en-US"/>
        </w:rPr>
        <w:t xml:space="preserve"> </w:t>
      </w:r>
      <w:r w:rsidRPr="004B364E">
        <w:rPr>
          <w:rFonts w:ascii="Arial" w:hAnsi="Arial" w:cs="Arial"/>
          <w:color w:val="000000" w:themeColor="text1"/>
          <w:shd w:val="clear" w:color="auto" w:fill="FFFFFF"/>
          <w:lang w:val="en-US"/>
        </w:rPr>
        <w:fldChar w:fldCharType="begin" w:fldLock="1"/>
      </w:r>
      <w:r w:rsidRPr="004B364E">
        <w:rPr>
          <w:rFonts w:ascii="Arial" w:hAnsi="Arial" w:cs="Arial"/>
          <w:color w:val="000000" w:themeColor="text1"/>
          <w:shd w:val="clear" w:color="auto" w:fill="FFFFFF"/>
          <w:lang w:val="en-US"/>
        </w:rPr>
        <w:instrText>ADDIN CSL_CITATION {"citationItems":[{"id":"ITEM-1","itemData":{"DOI":"10.1006/jmbi.2000.4315","ISSN":"0022-2836","PMID":"11152613","abstract":"We describe and validate a new membrane protein topology prediction method, TMHMM, based on a hidden Markov model. We present a detailed analysis of TMHMM's performance, and show that it correctly predicts 97-98 % of the transmembrane helices. Additionally, TMHMM can discriminate between soluble and membrane proteins with both specificity and sensitivity better than 99 %, although the accuracy drops when signal peptides are present. This high degree of accuracy allowed us to predict reliably integral membrane proteins in a large collection of genomes. Based on these predictions, we estimate that 20-30 % of all genes in most genomes encode membrane proteins, which is in agreement with previous estimates. We further discovered that proteins with N(in)-C(in) topologies are strongly preferred in all examined organisms, except Caenorhabditis elegans, where the large number of 7TM receptors increases the counts for N(out)-C(in) topologies. We discuss the possible relevance of this finding for our understanding of membrane protein assembly mechanisms. A TMHMM prediction service is available at http://www.cbs.dtu.dk/services/TMHMM/.","author":[{"dropping-particle":"","family":"Krogh","given":"A","non-dropping-particle":"","parse-names":false,"suffix":""},{"dropping-particle":"","family":"Larsson","given":"B","non-dropping-particle":"","parse-names":false,"suffix":""},{"dropping-particle":"","family":"Heijne","given":"G","non-dropping-particle":"von","parse-names":false,"suffix":""},{"dropping-particle":"","family":"Sonnhammer","given":"E L","non-dropping-particle":"","parse-names":false,"suffix":""}],"container-title":"Journal of molecular biology","id":"ITEM-1","issue":"3","issued":{"date-parts":[["2001","1","19"]]},"page":"567-80","title":"Predicting transmembrane protein topology with a hidden Markov model: application to complete genomes.","type":"article-journal","volume":"305"},"uris":["http://www.mendeley.com/documents/?uuid=869e1e91-528b-46aa-bc6a-2f8e58d28bb8"]}],"mendeley":{"formattedCitation":"&lt;b&gt;&lt;i&gt;(2)&lt;/i&gt;&lt;/b&gt;","plainTextFormattedCitation":"(2)","previouslyFormattedCitation":"&lt;b&gt;&lt;i&gt;(1)&lt;/i&gt;&lt;/b&gt;"},"properties":{"noteIndex":0},"schema":"https://github.com/citation-style-language/schema/raw/master/csl-citation.json"}</w:instrText>
      </w:r>
      <w:r w:rsidRPr="004B364E">
        <w:rPr>
          <w:rFonts w:ascii="Arial" w:hAnsi="Arial" w:cs="Arial"/>
          <w:color w:val="000000" w:themeColor="text1"/>
          <w:shd w:val="clear" w:color="auto" w:fill="FFFFFF"/>
          <w:lang w:val="en-US"/>
        </w:rPr>
        <w:fldChar w:fldCharType="separate"/>
      </w:r>
      <w:r w:rsidRPr="004B364E">
        <w:rPr>
          <w:rFonts w:ascii="Arial" w:hAnsi="Arial" w:cs="Arial"/>
          <w:noProof/>
          <w:color w:val="000000" w:themeColor="text1"/>
          <w:shd w:val="clear" w:color="auto" w:fill="FFFFFF"/>
          <w:lang w:val="en-US"/>
        </w:rPr>
        <w:t>(2)</w:t>
      </w:r>
      <w:r w:rsidRPr="004B364E">
        <w:rPr>
          <w:rFonts w:ascii="Arial" w:hAnsi="Arial" w:cs="Arial"/>
          <w:color w:val="000000" w:themeColor="text1"/>
          <w:shd w:val="clear" w:color="auto" w:fill="FFFFFF"/>
          <w:lang w:val="en-US"/>
        </w:rPr>
        <w:fldChar w:fldCharType="end"/>
      </w:r>
      <w:r w:rsidR="009E03F1">
        <w:rPr>
          <w:rFonts w:ascii="Arial" w:hAnsi="Arial" w:cs="Arial"/>
          <w:color w:val="000000" w:themeColor="text1"/>
          <w:shd w:val="clear" w:color="auto" w:fill="FFFFFF"/>
          <w:lang w:val="en-US"/>
        </w:rPr>
        <w:t>.</w:t>
      </w:r>
    </w:p>
    <w:p w14:paraId="369359CE" w14:textId="77777777" w:rsidR="004B364E" w:rsidRDefault="004B364E" w:rsidP="004B364E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</w:p>
    <w:p w14:paraId="0CBA01B2" w14:textId="46A2D672" w:rsidR="004B364E" w:rsidRPr="004B364E" w:rsidRDefault="00667322" w:rsidP="004B364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kern w:val="0"/>
        </w:rPr>
      </w:pPr>
      <w:r w:rsidRPr="004B364E">
        <w:rPr>
          <w:rFonts w:ascii="Arial" w:hAnsi="Arial" w:cs="Arial"/>
          <w:lang w:val="en-US"/>
        </w:rPr>
        <w:fldChar w:fldCharType="begin" w:fldLock="1"/>
      </w:r>
      <w:r w:rsidRPr="004B364E">
        <w:rPr>
          <w:rFonts w:ascii="Arial" w:hAnsi="Arial" w:cs="Arial"/>
          <w:lang w:val="en-US"/>
        </w:rPr>
        <w:instrText xml:space="preserve">ADDIN Mendeley Bibliography CSL_BIBLIOGRAPHY </w:instrText>
      </w:r>
      <w:r w:rsidRPr="004B364E">
        <w:rPr>
          <w:rFonts w:ascii="Arial" w:hAnsi="Arial" w:cs="Arial"/>
          <w:lang w:val="en-US"/>
        </w:rPr>
        <w:fldChar w:fldCharType="separate"/>
      </w:r>
      <w:r w:rsidR="004B364E" w:rsidRPr="004B364E">
        <w:rPr>
          <w:rFonts w:ascii="Arial" w:hAnsi="Arial" w:cs="Arial"/>
          <w:noProof/>
          <w:kern w:val="0"/>
        </w:rPr>
        <w:t xml:space="preserve">1. </w:t>
      </w:r>
      <w:r w:rsidR="004B364E" w:rsidRPr="004B364E">
        <w:rPr>
          <w:rFonts w:ascii="Arial" w:hAnsi="Arial" w:cs="Arial"/>
          <w:noProof/>
          <w:kern w:val="0"/>
        </w:rPr>
        <w:tab/>
        <w:t xml:space="preserve">Adams FG, Pokhrel A, Brazel EB, et al (2021) </w:t>
      </w:r>
      <w:r w:rsidR="004B364E" w:rsidRPr="004B364E">
        <w:rPr>
          <w:rFonts w:ascii="Arial" w:hAnsi="Arial" w:cs="Arial"/>
          <w:i/>
          <w:iCs/>
          <w:noProof/>
          <w:kern w:val="0"/>
        </w:rPr>
        <w:t>Acinetobacter baumannii</w:t>
      </w:r>
      <w:r w:rsidR="004B364E" w:rsidRPr="004B364E">
        <w:rPr>
          <w:rFonts w:ascii="Arial" w:hAnsi="Arial" w:cs="Arial"/>
          <w:noProof/>
          <w:kern w:val="0"/>
        </w:rPr>
        <w:t xml:space="preserve"> fatty acid desaturases facilitate survival in distinct environments. ACS Infect Dis acsinfecdis.1c00192</w:t>
      </w:r>
    </w:p>
    <w:p w14:paraId="56DFCEBF" w14:textId="77777777" w:rsidR="004B364E" w:rsidRPr="004B364E" w:rsidRDefault="004B364E" w:rsidP="004B364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</w:rPr>
      </w:pPr>
      <w:r w:rsidRPr="004B364E">
        <w:rPr>
          <w:rFonts w:ascii="Arial" w:hAnsi="Arial" w:cs="Arial"/>
          <w:noProof/>
          <w:kern w:val="0"/>
        </w:rPr>
        <w:t xml:space="preserve">2. </w:t>
      </w:r>
      <w:r w:rsidRPr="004B364E">
        <w:rPr>
          <w:rFonts w:ascii="Arial" w:hAnsi="Arial" w:cs="Arial"/>
          <w:noProof/>
          <w:kern w:val="0"/>
        </w:rPr>
        <w:tab/>
        <w:t>Krogh A, Larsson B, Heijne G von, et al (2001) Predicting transmembrane protein topology with a hidden Markov model: application to complete genomes. J Mol Biol 305:567–80</w:t>
      </w:r>
    </w:p>
    <w:p w14:paraId="7D1FB703" w14:textId="75104C18" w:rsidR="00667322" w:rsidRPr="00667322" w:rsidRDefault="00667322">
      <w:pPr>
        <w:rPr>
          <w:lang w:val="en-US"/>
        </w:rPr>
      </w:pPr>
      <w:r w:rsidRPr="004B364E">
        <w:rPr>
          <w:rFonts w:ascii="Arial" w:hAnsi="Arial" w:cs="Arial"/>
          <w:lang w:val="en-US"/>
        </w:rPr>
        <w:fldChar w:fldCharType="end"/>
      </w:r>
    </w:p>
    <w:sectPr w:rsidR="00667322" w:rsidRPr="006673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DA9"/>
    <w:rsid w:val="000D7DA9"/>
    <w:rsid w:val="00326D15"/>
    <w:rsid w:val="00336FF5"/>
    <w:rsid w:val="004B364E"/>
    <w:rsid w:val="00667322"/>
    <w:rsid w:val="00711E44"/>
    <w:rsid w:val="009E03F1"/>
    <w:rsid w:val="00A8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E0365"/>
  <w15:chartTrackingRefBased/>
  <w15:docId w15:val="{59DD3506-FBEE-4790-AD6A-862E1EA7E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D7D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D7D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D7D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D7D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D7D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D7D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D7D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D7D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D7D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D7D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D7D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D7D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D7DA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D7DA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D7DA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D7DA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D7DA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D7DA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D7D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D7D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D7D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D7D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D7D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D7DA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D7DA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D7DA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D7D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D7DA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D7D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gif"/><Relationship Id="rId3" Type="http://schemas.openxmlformats.org/officeDocument/2006/relationships/settings" Target="settings.xml"/><Relationship Id="rId7" Type="http://schemas.openxmlformats.org/officeDocument/2006/relationships/image" Target="media/image3.g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gif"/><Relationship Id="rId11" Type="http://schemas.openxmlformats.org/officeDocument/2006/relationships/theme" Target="theme/theme1.xml"/><Relationship Id="rId5" Type="http://schemas.openxmlformats.org/officeDocument/2006/relationships/image" Target="media/image1.gi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g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E9A92-B7E8-4017-A883-4D54E133C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1086</Words>
  <Characters>5976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Rossez</dc:creator>
  <cp:keywords/>
  <dc:description/>
  <cp:lastModifiedBy>Yannick Rossez</cp:lastModifiedBy>
  <cp:revision>3</cp:revision>
  <dcterms:created xsi:type="dcterms:W3CDTF">2024-07-25T08:04:00Z</dcterms:created>
  <dcterms:modified xsi:type="dcterms:W3CDTF">2024-07-30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2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9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pringerprotocols</vt:lpwstr>
  </property>
  <property fmtid="{D5CDD505-2E9C-101B-9397-08002B2CF9AE}" pid="17" name="Mendeley Recent Style Name 7_1">
    <vt:lpwstr>SpringerProtocols</vt:lpwstr>
  </property>
  <property fmtid="{D5CDD505-2E9C-101B-9397-08002B2CF9AE}" pid="18" name="Mendeley Recent Style Id 8_1">
    <vt:lpwstr>http://www.zotero.org/styles/journal-of-biological-chemistry</vt:lpwstr>
  </property>
  <property fmtid="{D5CDD505-2E9C-101B-9397-08002B2CF9AE}" pid="19" name="Mendeley Recent Style Name 8_1">
    <vt:lpwstr>The Journal of Biological Chemistry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f67eb96-0cc8-34cc-b450-5e935533df0d</vt:lpwstr>
  </property>
  <property fmtid="{D5CDD505-2E9C-101B-9397-08002B2CF9AE}" pid="24" name="Mendeley Citation Style_1">
    <vt:lpwstr>http://www.zotero.org/styles/springerprotocols</vt:lpwstr>
  </property>
</Properties>
</file>